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79AB4" w14:textId="130CBAAD" w:rsidR="00242EF8" w:rsidRPr="006D6D6A" w:rsidRDefault="00242EF8" w:rsidP="00242EF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C0D4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E03D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4C0D45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ample types and distribution of the number of altered gene expressions across different diseases and their commonalities. </w:t>
      </w:r>
      <w:r w:rsidRPr="004C0D45">
        <w:rPr>
          <w:rFonts w:ascii="Times New Roman" w:eastAsia="Times New Roman" w:hAnsi="Times New Roman" w:cs="Times New Roman"/>
          <w:bCs/>
          <w:sz w:val="24"/>
          <w:szCs w:val="24"/>
        </w:rPr>
        <w:t>Table depicting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he parameters:</w:t>
      </w:r>
      <w:r w:rsidRPr="004C0D45">
        <w:rPr>
          <w:rFonts w:ascii="Times New Roman" w:eastAsia="Times New Roman" w:hAnsi="Times New Roman" w:cs="Times New Roman"/>
          <w:bCs/>
          <w:sz w:val="24"/>
          <w:szCs w:val="24"/>
        </w:rPr>
        <w:t xml:space="preserve"> differentially expressed genes per sample type, genes common across two or more diseases, and the p-value for Fisher’s exact test for randomnes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Mosaic indicates analyses performed with a combination of human genes and human orthologs of mouse genes, several of which were identified to be common</w:t>
      </w:r>
      <w:r w:rsidR="000630D1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3386E334" w14:textId="77777777" w:rsidR="00242EF8" w:rsidRPr="008E32AB" w:rsidRDefault="00242EF8" w:rsidP="00242EF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133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4"/>
        <w:gridCol w:w="1618"/>
        <w:gridCol w:w="1139"/>
        <w:gridCol w:w="625"/>
        <w:gridCol w:w="434"/>
        <w:gridCol w:w="414"/>
        <w:gridCol w:w="536"/>
        <w:gridCol w:w="810"/>
        <w:gridCol w:w="720"/>
        <w:gridCol w:w="3161"/>
        <w:gridCol w:w="977"/>
      </w:tblGrid>
      <w:tr w:rsidR="00242EF8" w:rsidRPr="003600CC" w14:paraId="1EF05296" w14:textId="77777777" w:rsidTr="007B6830">
        <w:trPr>
          <w:trHeight w:val="31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70673" w14:textId="77777777" w:rsidR="00242EF8" w:rsidRPr="003600CC" w:rsidRDefault="00242EF8" w:rsidP="007B6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F4B55" w14:textId="77777777" w:rsidR="00242EF8" w:rsidRPr="00A52BCC" w:rsidRDefault="00242EF8" w:rsidP="007B6830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9E8C1" w14:textId="77777777" w:rsidR="00242EF8" w:rsidRPr="00A52BCC" w:rsidRDefault="00242EF8" w:rsidP="007B6830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0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1632E4AB" w14:textId="77777777" w:rsidR="00242EF8" w:rsidRPr="00A52B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 w:rsidRPr="00A52BC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Human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397B4292" w14:textId="77777777" w:rsidR="00242EF8" w:rsidRPr="00A52B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 w:rsidRPr="00A52BCC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Mouse</w:t>
            </w:r>
          </w:p>
        </w:tc>
        <w:tc>
          <w:tcPr>
            <w:tcW w:w="3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5BBB2" w14:textId="77777777" w:rsidR="00242EF8" w:rsidRPr="00A52BCC" w:rsidRDefault="00242EF8" w:rsidP="007B6830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EE81A3" w14:textId="77777777" w:rsidR="00242EF8" w:rsidRPr="003600CC" w:rsidRDefault="00242EF8" w:rsidP="007B6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EF8" w:rsidRPr="003600CC" w14:paraId="0A3D9D88" w14:textId="77777777" w:rsidTr="007B6830">
        <w:trPr>
          <w:trHeight w:val="294"/>
          <w:jc w:val="center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D0E73" w14:textId="77777777" w:rsidR="00242EF8" w:rsidRPr="003600CC" w:rsidRDefault="00242EF8" w:rsidP="007B6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00FF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Expressio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16DC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Sample typ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DD04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AD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BBEAD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DS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E0D9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NPC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CCDA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MPS 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B1B9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APP/PS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D92F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Npc1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B1EC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Common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7F84D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</w:tr>
      <w:tr w:rsidR="00242EF8" w:rsidRPr="003600CC" w14:paraId="2DE10EAE" w14:textId="77777777" w:rsidTr="007B6830">
        <w:trPr>
          <w:trHeight w:val="230"/>
          <w:jc w:val="center"/>
        </w:trPr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78D1321C" w14:textId="77777777" w:rsidR="00242EF8" w:rsidRPr="003600CC" w:rsidRDefault="00242EF8" w:rsidP="007B6830">
            <w:pPr>
              <w:spacing w:line="240" w:lineRule="auto"/>
              <w:jc w:val="both"/>
              <w:textAlignment w:val="center"/>
              <w:rPr>
                <w:rFonts w:eastAsia="Times New Roman"/>
                <w:sz w:val="20"/>
                <w:szCs w:val="20"/>
              </w:rPr>
            </w:pPr>
            <w:r w:rsidRPr="003600CC">
              <w:rPr>
                <w:rFonts w:ascii="Aptos" w:eastAsia="Times New Roman" w:hAnsi="Aptos"/>
                <w:b/>
                <w:bCs/>
                <w:color w:val="000000"/>
                <w:kern w:val="24"/>
                <w:sz w:val="20"/>
                <w:szCs w:val="20"/>
              </w:rPr>
              <w:t>Human</w:t>
            </w: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0C7C55D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Downregulated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68BC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DF7C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255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6C7D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202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D27F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33D0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8C02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19CF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FC46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96 (AD - DS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DF232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6.02E-06</w:t>
            </w:r>
          </w:p>
        </w:tc>
      </w:tr>
      <w:tr w:rsidR="00242EF8" w:rsidRPr="003600CC" w14:paraId="30EB4530" w14:textId="77777777" w:rsidTr="007B6830">
        <w:trPr>
          <w:trHeight w:val="23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CEAA0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1C58E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4B2B9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Organoid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950C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053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BC50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792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2208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474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573229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C3B9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7E57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A70C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2 (AD - DS - NPC), 102 (AD - DS), 19 (AD - NPC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6446A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4.99E-06</w:t>
            </w:r>
          </w:p>
        </w:tc>
      </w:tr>
      <w:tr w:rsidR="00242EF8" w:rsidRPr="003600CC" w14:paraId="05AA6BB9" w14:textId="77777777" w:rsidTr="007B6830">
        <w:trPr>
          <w:trHeight w:val="23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A227F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A36BC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2808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iNSC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7A41D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BD4C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7889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F342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0B62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5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8C4E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7418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A209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  <w:lang w:val="da-DK"/>
              </w:rPr>
              <w:t>10 (AD - DS), 2 (AD - MPS I), 3 (AD - DS - MPS I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27DA1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4.99E-07</w:t>
            </w:r>
          </w:p>
        </w:tc>
      </w:tr>
      <w:tr w:rsidR="00242EF8" w:rsidRPr="003600CC" w14:paraId="310EA561" w14:textId="77777777" w:rsidTr="007B6830">
        <w:trPr>
          <w:trHeight w:val="23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350B3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126BE19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Upregulated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B9E30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74B7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96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7492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476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2F5CF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DBE0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0E88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4EA1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561E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17 (AD - DS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F9A3D4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4.72E-06</w:t>
            </w:r>
          </w:p>
        </w:tc>
      </w:tr>
      <w:tr w:rsidR="00242EF8" w:rsidRPr="003600CC" w14:paraId="2E963B5B" w14:textId="77777777" w:rsidTr="007B6830">
        <w:trPr>
          <w:trHeight w:val="23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B37E8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C8590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CCDB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Organoid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BB3D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91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E8C2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948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3A09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783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4945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B1B7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A03A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B839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4 (AD - DS), 6 (AD - NPC), 1 (AD - DS - NPC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55622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4.99E-06</w:t>
            </w:r>
          </w:p>
        </w:tc>
      </w:tr>
      <w:tr w:rsidR="00242EF8" w:rsidRPr="003600CC" w14:paraId="22315100" w14:textId="77777777" w:rsidTr="007B6830">
        <w:trPr>
          <w:trHeight w:val="23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6FE634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F320E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022C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iNSC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2B7A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5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D7F6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470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E640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0E5F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0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32B3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CD75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CC9B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8 (AD - DS), 10 (AD - MPS I), 2 (AD - DS - MPS I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441E9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4.99E-07</w:t>
            </w:r>
          </w:p>
        </w:tc>
      </w:tr>
      <w:tr w:rsidR="00242EF8" w:rsidRPr="003600CC" w14:paraId="79AD6063" w14:textId="77777777" w:rsidTr="007B6830">
        <w:trPr>
          <w:trHeight w:val="415"/>
          <w:jc w:val="center"/>
        </w:trPr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58FD402B" w14:textId="77777777" w:rsidR="00242EF8" w:rsidRPr="003600CC" w:rsidRDefault="00242EF8" w:rsidP="007B6830">
            <w:pPr>
              <w:spacing w:line="240" w:lineRule="auto"/>
              <w:jc w:val="both"/>
              <w:textAlignment w:val="center"/>
              <w:rPr>
                <w:rFonts w:eastAsia="Times New Roman"/>
                <w:sz w:val="20"/>
                <w:szCs w:val="20"/>
              </w:rPr>
            </w:pPr>
            <w:r w:rsidRPr="003600CC">
              <w:rPr>
                <w:rFonts w:ascii="Aptos" w:eastAsia="Times New Roman" w:hAnsi="Aptos"/>
                <w:b/>
                <w:bCs/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0693A34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Downregulated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C1669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 - femal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4B3C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0C56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712B6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9D57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A037E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4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CD5B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sz w:val="16"/>
                <w:szCs w:val="16"/>
              </w:rPr>
              <w:t>714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F5D3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57 (APP/PS1 - Npc1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7E65D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4.62E-05</w:t>
            </w:r>
          </w:p>
        </w:tc>
      </w:tr>
      <w:tr w:rsidR="00242EF8" w:rsidRPr="003600CC" w14:paraId="5EB35BEA" w14:textId="77777777" w:rsidTr="007B6830">
        <w:trPr>
          <w:trHeight w:val="415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7B7AB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DDEC8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8795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 - mal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3106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8786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F405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C3087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7A68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4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D3E59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DAEF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9 (APP/PS1 - Npc1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E9412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6.50E-04</w:t>
            </w:r>
          </w:p>
        </w:tc>
      </w:tr>
      <w:tr w:rsidR="00242EF8" w:rsidRPr="003600CC" w14:paraId="3D794B22" w14:textId="77777777" w:rsidTr="007B6830">
        <w:trPr>
          <w:trHeight w:val="415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A16FF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46B0F93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Upregulated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4D4B9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 - femal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183B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6DA6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5498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1BA8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D664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8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A2D4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996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6E09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62 (APP/PS1 - Npc1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1FF3B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3.50E-04</w:t>
            </w:r>
          </w:p>
        </w:tc>
      </w:tr>
      <w:tr w:rsidR="00242EF8" w:rsidRPr="003600CC" w14:paraId="43EDA732" w14:textId="77777777" w:rsidTr="007B6830">
        <w:trPr>
          <w:trHeight w:val="415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422E0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AEF2C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B6584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 - mal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682B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0E94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1A02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AF3A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3346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8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F07C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19</w:t>
            </w:r>
          </w:p>
        </w:tc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9159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7 (APP/PS1 - Npc1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ED8BE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5.06E-04</w:t>
            </w:r>
          </w:p>
        </w:tc>
      </w:tr>
      <w:tr w:rsidR="00242EF8" w:rsidRPr="003600CC" w14:paraId="557071A8" w14:textId="77777777" w:rsidTr="007B6830">
        <w:trPr>
          <w:trHeight w:val="249"/>
          <w:jc w:val="center"/>
        </w:trPr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0F340F85" w14:textId="77777777" w:rsidR="00242EF8" w:rsidRPr="003600CC" w:rsidRDefault="00242EF8" w:rsidP="007B6830">
            <w:pPr>
              <w:spacing w:line="240" w:lineRule="auto"/>
              <w:jc w:val="both"/>
              <w:textAlignment w:val="center"/>
              <w:rPr>
                <w:rFonts w:eastAsia="Times New Roman"/>
                <w:sz w:val="20"/>
                <w:szCs w:val="20"/>
              </w:rPr>
            </w:pPr>
            <w:r w:rsidRPr="003600CC">
              <w:rPr>
                <w:rFonts w:ascii="Aptos" w:eastAsia="Times New Roman" w:hAnsi="Aptos"/>
                <w:b/>
                <w:bCs/>
                <w:color w:val="000000"/>
                <w:kern w:val="24"/>
                <w:sz w:val="20"/>
                <w:szCs w:val="20"/>
              </w:rPr>
              <w:t>Mosaic</w:t>
            </w: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5B44197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Downregulated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5E90B96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</w:t>
            </w:r>
          </w:p>
        </w:tc>
        <w:tc>
          <w:tcPr>
            <w:tcW w:w="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7125647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255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CA82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B1E7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C3CE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85D6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D508B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714 (F)</w:t>
            </w:r>
          </w:p>
        </w:tc>
        <w:tc>
          <w:tcPr>
            <w:tcW w:w="31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08BB764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68 (AD - Npc1_f), 6 (AD - Npc1_m), 27 (Npc1_f, Npc1_m), 6 (AD - Npc1_f - Npc1_m)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1AB60F2A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2.20E-07</w:t>
            </w:r>
          </w:p>
        </w:tc>
      </w:tr>
      <w:tr w:rsidR="00242EF8" w:rsidRPr="003600CC" w14:paraId="538E47EF" w14:textId="77777777" w:rsidTr="007B6830">
        <w:trPr>
          <w:trHeight w:val="249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52B19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33B99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20411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2F5D0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D0D2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E237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2D8E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B805D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5B10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75 (M)</w:t>
            </w:r>
          </w:p>
        </w:tc>
        <w:tc>
          <w:tcPr>
            <w:tcW w:w="31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40BF0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AE634" w14:textId="77777777" w:rsidR="00242EF8" w:rsidRPr="003600CC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42EF8" w:rsidRPr="003600CC" w14:paraId="4B447403" w14:textId="77777777" w:rsidTr="007B6830">
        <w:trPr>
          <w:trHeight w:val="249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A7D02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544A7FC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Upregulated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4913FAA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</w:t>
            </w:r>
          </w:p>
        </w:tc>
        <w:tc>
          <w:tcPr>
            <w:tcW w:w="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1E830BC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96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836A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55838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634F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B7CD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02C8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996 (F)</w:t>
            </w:r>
          </w:p>
        </w:tc>
        <w:tc>
          <w:tcPr>
            <w:tcW w:w="31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3DE8FF4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19 (AD - Npc1_f), 6 (AD - Npc1_m), 44 (Npc1_f - Npc1_m), 6 (AD - Npc1_f - Npc1_m)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2E95FE2B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2.20E-16</w:t>
            </w:r>
          </w:p>
        </w:tc>
      </w:tr>
      <w:tr w:rsidR="00242EF8" w:rsidRPr="003600CC" w14:paraId="0D3B1790" w14:textId="77777777" w:rsidTr="007B6830">
        <w:trPr>
          <w:trHeight w:val="249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3805E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0517F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432338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AEA04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0910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8202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5EF2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9572F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8D4A9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19 (M)</w:t>
            </w:r>
          </w:p>
        </w:tc>
        <w:tc>
          <w:tcPr>
            <w:tcW w:w="31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B32A31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67FA2" w14:textId="77777777" w:rsidR="00242EF8" w:rsidRPr="003600CC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42EF8" w:rsidRPr="003600CC" w14:paraId="700CD89E" w14:textId="77777777" w:rsidTr="007B6830">
        <w:trPr>
          <w:trHeight w:val="34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39B26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3863BE3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Downregulated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65864EA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</w:t>
            </w:r>
          </w:p>
        </w:tc>
        <w:tc>
          <w:tcPr>
            <w:tcW w:w="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6C8344DC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255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5ABF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359A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25E1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078B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490 (F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3CE9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57391C9E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 (AD - h - APP/PS1 - f), 19 (AD - h - APP/PS1 - m), 1356 (APP/PS1 - f - APP/PS1 - m), 37 (AD - h - APP/PS1 - f - APP/PS1 - m)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450BC838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2.20E-16</w:t>
            </w:r>
          </w:p>
        </w:tc>
      </w:tr>
      <w:tr w:rsidR="00242EF8" w:rsidRPr="003600CC" w14:paraId="28A62CE5" w14:textId="77777777" w:rsidTr="007B6830">
        <w:trPr>
          <w:trHeight w:val="340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F2228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E1CA5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D9DB0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7482C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894A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BAE4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89016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C76BB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471 (M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03BC7F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348CD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CB345" w14:textId="77777777" w:rsidR="00242EF8" w:rsidRPr="003600CC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42EF8" w:rsidRPr="003600CC" w14:paraId="4C6E0E99" w14:textId="77777777" w:rsidTr="007B6830">
        <w:trPr>
          <w:trHeight w:val="249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503F8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6345EC1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Upregulated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0C7F8554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3CDF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</w:rPr>
              <w:t>Brain samples</w:t>
            </w:r>
          </w:p>
        </w:tc>
        <w:tc>
          <w:tcPr>
            <w:tcW w:w="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132A9FD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966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3AB8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8A732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30FB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FB92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841 (F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3DD705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456E9EDA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6 (AD - h - APP/PS1 - m), 1745 (APP/PS1 - f - APP/PS1 - m), 28 (AD - h - APP/PS1 - f - APP/PS1 - m)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14:paraId="3FD0E856" w14:textId="77777777" w:rsidR="00242EF8" w:rsidRPr="003600CC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3600CC">
              <w:rPr>
                <w:rFonts w:ascii="Aptos" w:eastAsia="Times New Roman" w:hAnsi="Aptos"/>
                <w:color w:val="000000"/>
                <w:kern w:val="24"/>
                <w:sz w:val="16"/>
                <w:szCs w:val="16"/>
              </w:rPr>
              <w:t>3.47E-170</w:t>
            </w:r>
          </w:p>
        </w:tc>
      </w:tr>
      <w:tr w:rsidR="00242EF8" w:rsidRPr="003600CC" w14:paraId="05D5FC49" w14:textId="77777777" w:rsidTr="007B6830">
        <w:trPr>
          <w:trHeight w:val="249"/>
          <w:jc w:val="center"/>
        </w:trPr>
        <w:tc>
          <w:tcPr>
            <w:tcW w:w="9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2D7E1" w14:textId="77777777" w:rsidR="00242EF8" w:rsidRPr="003600CC" w:rsidRDefault="00242EF8" w:rsidP="007B6830">
            <w:pPr>
              <w:spacing w:line="240" w:lineRule="auto"/>
              <w:jc w:val="both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09379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686C4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CBFC8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62670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D54CD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B2C91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98653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1808 (M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2FB37" w14:textId="77777777" w:rsidR="00242EF8" w:rsidRPr="00433CDF" w:rsidRDefault="00242EF8" w:rsidP="007B6830">
            <w:pPr>
              <w:spacing w:line="240" w:lineRule="auto"/>
              <w:jc w:val="center"/>
              <w:textAlignment w:val="center"/>
              <w:rPr>
                <w:rFonts w:eastAsia="Times New Roman"/>
                <w:sz w:val="16"/>
                <w:szCs w:val="16"/>
              </w:rPr>
            </w:pPr>
            <w:r w:rsidRPr="00433CDF">
              <w:rPr>
                <w:rFonts w:eastAsia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31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C3763" w14:textId="77777777" w:rsidR="00242EF8" w:rsidRPr="00433CDF" w:rsidRDefault="00242EF8" w:rsidP="007B6830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5929B" w14:textId="77777777" w:rsidR="00242EF8" w:rsidRPr="003600CC" w:rsidRDefault="00242EF8" w:rsidP="007B6830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</w:rPr>
            </w:pPr>
          </w:p>
        </w:tc>
      </w:tr>
    </w:tbl>
    <w:p w14:paraId="025E4529" w14:textId="33A739C4" w:rsidR="00383C05" w:rsidRPr="00830936" w:rsidRDefault="00383C05" w:rsidP="0083093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83C05" w:rsidRPr="00830936" w:rsidSect="00242E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C5D"/>
    <w:rsid w:val="000630D1"/>
    <w:rsid w:val="00242EF8"/>
    <w:rsid w:val="00383C05"/>
    <w:rsid w:val="004E03DC"/>
    <w:rsid w:val="005F0D2F"/>
    <w:rsid w:val="00830936"/>
    <w:rsid w:val="008E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EB594"/>
  <w15:chartTrackingRefBased/>
  <w15:docId w15:val="{C875692E-DA42-4D90-928B-8CCC0935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EF8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C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C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C5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C5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C5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C5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C5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C5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C5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C5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C5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C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1645</Characters>
  <Application>Microsoft Office Word</Application>
  <DocSecurity>0</DocSecurity>
  <Lines>274</Lines>
  <Paragraphs>207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Gujjala</dc:creator>
  <cp:keywords/>
  <dc:description/>
  <cp:lastModifiedBy>Vikas Gujjala</cp:lastModifiedBy>
  <cp:revision>5</cp:revision>
  <dcterms:created xsi:type="dcterms:W3CDTF">2024-04-19T19:17:00Z</dcterms:created>
  <dcterms:modified xsi:type="dcterms:W3CDTF">2024-04-1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17b7bdaf6173718820e3b79ef3c9b8628bde8c965e8883067b5394f772cd3</vt:lpwstr>
  </property>
</Properties>
</file>